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4.</w:t>
      </w:r>
      <w:r>
        <w:rPr>
          <w:rFonts w:cs="Arial" w:ascii="Arial" w:hAnsi="Arial"/>
          <w:lang w:val="en-US"/>
        </w:rPr>
        <w:t xml:space="preserve"> Mutational events including point mutations, deletions and insertions in the 5 nuclear loci (CD4; LPA; α 1,3-GT; Xq13.3; TSPY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1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0"/>
        <w:gridCol w:w="1018"/>
        <w:gridCol w:w="1225"/>
        <w:gridCol w:w="1266"/>
        <w:gridCol w:w="1243"/>
        <w:gridCol w:w="1154"/>
        <w:gridCol w:w="1114"/>
        <w:gridCol w:w="1260"/>
      </w:tblGrid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Rungweceb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Papi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Theropithecu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phoceb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Mandri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Cercocebu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1-34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/- - -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9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Rungweceb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Papi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Theropithecu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phoceb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Mandri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Cercocebu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9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Rungweceb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Papi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Theropithecu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phoceb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Mandri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Cercocebu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/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-13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TGA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TGA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CGA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CTA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- - - - - - - 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GTCGA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 1,3-GT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9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Rungweceb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Papi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Theropithecu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phoceb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Mandri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Cercocebu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-15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OLE_LINK13"/>
            <w:bookmarkStart w:id="1" w:name="OLE_LINK10"/>
            <w:r>
              <w:rPr>
                <w:rFonts w:cs="Arial" w:ascii="Arial" w:hAnsi="Arial"/>
                <w:sz w:val="16"/>
                <w:szCs w:val="16"/>
                <w:lang w:val="en-US"/>
              </w:rPr>
              <w:t>TACACT</w:t>
            </w:r>
            <w:bookmarkEnd w:id="0"/>
            <w:bookmarkEnd w:id="1"/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CAC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CAC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CAC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- - - - 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CAC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6-45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- -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-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-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-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/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/-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9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9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9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0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6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q13.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9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Rungweceb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Papi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Theropithecu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Lophocebu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Mandril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>Cercocebu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/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3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8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8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8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3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6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P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07:38:00Z</dcterms:created>
  <dc:creator>tomm</dc:creator>
  <dc:description/>
  <cp:keywords/>
  <dc:language>en-US</dc:language>
  <cp:lastModifiedBy>Zinner</cp:lastModifiedBy>
  <cp:lastPrinted>2008-03-04T08:51:00Z</cp:lastPrinted>
  <dcterms:modified xsi:type="dcterms:W3CDTF">2009-02-19T07:42:00Z</dcterms:modified>
  <cp:revision>4</cp:revision>
  <dc:subject/>
  <dc:title>A sample article title </dc:title>
</cp:coreProperties>
</file>